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7DC" w:rsidRPr="00D61086" w:rsidRDefault="008A6F6A" w:rsidP="00F907DC">
      <w:pPr>
        <w:pStyle w:val="SMHeading"/>
        <w:spacing w:line="480" w:lineRule="auto"/>
        <w:jc w:val="both"/>
        <w:rPr>
          <w:b w:val="0"/>
          <w:color w:val="000000"/>
        </w:rPr>
      </w:pPr>
      <w:proofErr w:type="gramStart"/>
      <w:ins w:id="0" w:author="AA" w:date="2015-05-21T15:13:00Z">
        <w:r>
          <w:t xml:space="preserve">S4 </w:t>
        </w:r>
      </w:ins>
      <w:r w:rsidR="00F907DC">
        <w:t>Table</w:t>
      </w:r>
      <w:del w:id="1" w:author="AA" w:date="2015-05-21T15:13:00Z">
        <w:r w:rsidR="00F907DC" w:rsidDel="008A6F6A">
          <w:delText xml:space="preserve"> S4</w:delText>
        </w:r>
      </w:del>
      <w:ins w:id="2" w:author="AA" w:date="2015-05-21T15:13:00Z">
        <w:r>
          <w:t>.</w:t>
        </w:r>
      </w:ins>
      <w:bookmarkStart w:id="3" w:name="_GoBack"/>
      <w:bookmarkEnd w:id="3"/>
      <w:proofErr w:type="gramEnd"/>
      <w:r w:rsidR="00F907DC">
        <w:t xml:space="preserve"> </w:t>
      </w:r>
      <w:r w:rsidR="00F907DC" w:rsidRPr="00D6006A">
        <w:rPr>
          <w:b w:val="0"/>
          <w:color w:val="000000"/>
        </w:rPr>
        <w:t>Results of the Piecewise linear Regression applied to mean body length in fish community.</w:t>
      </w:r>
    </w:p>
    <w:p w:rsidR="00F907DC" w:rsidRDefault="00F907DC"/>
    <w:tbl>
      <w:tblPr>
        <w:tblpPr w:leftFromText="180" w:rightFromText="180" w:vertAnchor="page" w:horzAnchor="margin" w:tblpY="2574"/>
        <w:tblW w:w="12108" w:type="dxa"/>
        <w:tblLook w:val="04A0" w:firstRow="1" w:lastRow="0" w:firstColumn="1" w:lastColumn="0" w:noHBand="0" w:noVBand="1"/>
      </w:tblPr>
      <w:tblGrid>
        <w:gridCol w:w="4300"/>
        <w:gridCol w:w="272"/>
        <w:gridCol w:w="1420"/>
        <w:gridCol w:w="280"/>
        <w:gridCol w:w="1240"/>
        <w:gridCol w:w="272"/>
        <w:gridCol w:w="1300"/>
        <w:gridCol w:w="272"/>
        <w:gridCol w:w="1260"/>
        <w:gridCol w:w="272"/>
        <w:gridCol w:w="1220"/>
      </w:tblGrid>
      <w:tr w:rsidR="00F907DC" w:rsidRPr="00084F16" w:rsidTr="00995380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Default="00F907DC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  <w:p w:rsidR="00F907DC" w:rsidRPr="00084F16" w:rsidRDefault="00F907DC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F907DC" w:rsidRPr="00084F16" w:rsidTr="00995380">
        <w:trPr>
          <w:trHeight w:val="288"/>
        </w:trPr>
        <w:tc>
          <w:tcPr>
            <w:tcW w:w="1210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 xml:space="preserve">mean body length in fish community ~ </w:t>
            </w:r>
            <w:r w:rsidRPr="00084F1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</w:t>
            </w: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>*year + b</w:t>
            </w:r>
          </w:p>
        </w:tc>
      </w:tr>
      <w:tr w:rsidR="00F907DC" w:rsidRPr="00084F16" w:rsidTr="00995380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7DC" w:rsidRPr="00084F16" w:rsidRDefault="00F907DC" w:rsidP="009953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>year &lt; breakpoin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7DC" w:rsidRPr="00084F16" w:rsidRDefault="00F907DC" w:rsidP="009953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7DC" w:rsidRPr="00084F16" w:rsidRDefault="00F907DC" w:rsidP="009953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>year &gt; breakpoint</w:t>
            </w:r>
          </w:p>
        </w:tc>
      </w:tr>
      <w:tr w:rsidR="00F907DC" w:rsidRPr="00084F16" w:rsidTr="00995380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</w:t>
            </w:r>
          </w:p>
        </w:tc>
      </w:tr>
      <w:tr w:rsidR="00F907DC" w:rsidRPr="00084F16" w:rsidTr="00995380">
        <w:trPr>
          <w:trHeight w:val="288"/>
        </w:trPr>
        <w:tc>
          <w:tcPr>
            <w:tcW w:w="4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907DC" w:rsidRPr="00084F16" w:rsidRDefault="00F907DC" w:rsidP="009953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>(breakpoint = 1998; F</w:t>
            </w:r>
            <w:r w:rsidRPr="00084F1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084F16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0</w:t>
            </w: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 xml:space="preserve"> = 34.67; </w:t>
            </w:r>
            <w:r w:rsidRPr="00084F1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 xml:space="preserve"> &lt; 0.00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7DC" w:rsidRPr="00084F16" w:rsidRDefault="00F907DC" w:rsidP="009953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>27.3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>-273.04</w:t>
            </w:r>
          </w:p>
        </w:tc>
      </w:tr>
      <w:tr w:rsidR="00F907DC" w:rsidRPr="00084F16" w:rsidTr="00995380">
        <w:trPr>
          <w:trHeight w:val="288"/>
        </w:trPr>
        <w:tc>
          <w:tcPr>
            <w:tcW w:w="4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7DC" w:rsidRPr="00084F16" w:rsidRDefault="00F907DC" w:rsidP="009953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>295.4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>95.38</w:t>
            </w:r>
          </w:p>
        </w:tc>
      </w:tr>
      <w:tr w:rsidR="00F907DC" w:rsidRPr="00084F16" w:rsidTr="00995380">
        <w:trPr>
          <w:trHeight w:val="288"/>
        </w:trPr>
        <w:tc>
          <w:tcPr>
            <w:tcW w:w="4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7DC" w:rsidRPr="00084F16" w:rsidRDefault="00F907DC" w:rsidP="009953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>3.08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>-2.863</w:t>
            </w:r>
          </w:p>
        </w:tc>
      </w:tr>
      <w:tr w:rsidR="00F907DC" w:rsidRPr="00084F16" w:rsidTr="00995380">
        <w:trPr>
          <w:trHeight w:val="288"/>
        </w:trPr>
        <w:tc>
          <w:tcPr>
            <w:tcW w:w="4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07DC" w:rsidRPr="00084F16" w:rsidRDefault="00F907DC" w:rsidP="009953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>Pr(&gt;│t│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</w:tr>
      <w:tr w:rsidR="00F907DC" w:rsidRPr="00084F16" w:rsidTr="00995380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F1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7DC" w:rsidRPr="00084F16" w:rsidRDefault="00F907DC" w:rsidP="009953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7DC" w:rsidRPr="00084F16" w:rsidRDefault="00F907DC" w:rsidP="009953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F907DC" w:rsidRDefault="00F907DC"/>
    <w:sectPr w:rsidR="00F907DC" w:rsidSect="00F907DC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7DC"/>
    <w:rsid w:val="008A6F6A"/>
    <w:rsid w:val="00EA2ECC"/>
    <w:rsid w:val="00F90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7DC"/>
    <w:rPr>
      <w:rFonts w:ascii="Times New Roman" w:eastAsia="Times New Roman" w:hAnsi="Times New Roman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F907D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MHeading">
    <w:name w:val="SM Heading"/>
    <w:basedOn w:val="Titre1"/>
    <w:qFormat/>
    <w:rsid w:val="00F907DC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Titre1Car">
    <w:name w:val="Titre 1 Car"/>
    <w:basedOn w:val="Policepardfaut"/>
    <w:link w:val="Titre1"/>
    <w:uiPriority w:val="9"/>
    <w:rsid w:val="00F907D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Marquedecommentaire">
    <w:name w:val="annotation reference"/>
    <w:basedOn w:val="Policepardfaut"/>
    <w:uiPriority w:val="99"/>
    <w:semiHidden/>
    <w:unhideWhenUsed/>
    <w:rsid w:val="008A6F6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A6F6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A6F6A"/>
    <w:rPr>
      <w:rFonts w:ascii="Times New Roman" w:eastAsia="Times New Roman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A6F6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A6F6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A6F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A6F6A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7DC"/>
    <w:rPr>
      <w:rFonts w:ascii="Times New Roman" w:eastAsia="Times New Roman" w:hAnsi="Times New Roman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F907D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MHeading">
    <w:name w:val="SM Heading"/>
    <w:basedOn w:val="Titre1"/>
    <w:qFormat/>
    <w:rsid w:val="00F907DC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Titre1Car">
    <w:name w:val="Titre 1 Car"/>
    <w:basedOn w:val="Policepardfaut"/>
    <w:link w:val="Titre1"/>
    <w:uiPriority w:val="9"/>
    <w:rsid w:val="00F907D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Marquedecommentaire">
    <w:name w:val="annotation reference"/>
    <w:basedOn w:val="Policepardfaut"/>
    <w:uiPriority w:val="99"/>
    <w:semiHidden/>
    <w:unhideWhenUsed/>
    <w:rsid w:val="008A6F6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A6F6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A6F6A"/>
    <w:rPr>
      <w:rFonts w:ascii="Times New Roman" w:eastAsia="Times New Roman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A6F6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A6F6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A6F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A6F6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B110A0-A5A8-4FBE-964E-DE455F72B5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AA</cp:lastModifiedBy>
  <cp:revision>2</cp:revision>
  <dcterms:created xsi:type="dcterms:W3CDTF">2015-05-21T12:14:00Z</dcterms:created>
  <dcterms:modified xsi:type="dcterms:W3CDTF">2015-05-21T13:13:00Z</dcterms:modified>
</cp:coreProperties>
</file>